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FAE" w:rsidRPr="006230FE" w:rsidRDefault="00DC5569" w:rsidP="006230FE">
      <w:pPr>
        <w:pStyle w:val="NoSpacing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</w:t>
      </w:r>
      <w:r w:rsidR="00CF74FF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Table: Search detail and c</w:t>
      </w:r>
      <w:r w:rsidR="006230FE" w:rsidRPr="006230FE">
        <w:rPr>
          <w:rFonts w:ascii="Times New Roman" w:hAnsi="Times New Roman" w:cs="Times New Roman"/>
          <w:b/>
          <w:sz w:val="24"/>
        </w:rPr>
        <w:t>oncept</w:t>
      </w:r>
      <w:r w:rsidR="00BE1D3B" w:rsidRPr="006230FE">
        <w:rPr>
          <w:rFonts w:ascii="Times New Roman" w:hAnsi="Times New Roman" w:cs="Times New Roman"/>
          <w:b/>
          <w:sz w:val="24"/>
        </w:rPr>
        <w:t xml:space="preserve"> map </w:t>
      </w:r>
    </w:p>
    <w:tbl>
      <w:tblPr>
        <w:tblStyle w:val="TableGrid"/>
        <w:tblW w:w="8080" w:type="dxa"/>
        <w:tblInd w:w="-288" w:type="dxa"/>
        <w:tblLook w:val="04A0" w:firstRow="1" w:lastRow="0" w:firstColumn="1" w:lastColumn="0" w:noHBand="0" w:noVBand="1"/>
      </w:tblPr>
      <w:tblGrid>
        <w:gridCol w:w="3456"/>
        <w:gridCol w:w="1620"/>
        <w:gridCol w:w="3004"/>
      </w:tblGrid>
      <w:tr w:rsidR="00BE1D3B" w:rsidRPr="00DC1EFF" w:rsidTr="006230FE">
        <w:trPr>
          <w:trHeight w:val="580"/>
        </w:trPr>
        <w:tc>
          <w:tcPr>
            <w:tcW w:w="3456" w:type="dxa"/>
            <w:vMerge w:val="restart"/>
          </w:tcPr>
          <w:p w:rsidR="00BE1D3B" w:rsidRPr="00DC1EFF" w:rsidRDefault="00BE1D3B" w:rsidP="006230F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b/>
                <w:sz w:val="24"/>
                <w:szCs w:val="24"/>
              </w:rPr>
              <w:t>Concept map 1</w:t>
            </w:r>
            <w:r w:rsidR="006230FE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Knowledge </w:t>
            </w:r>
          </w:p>
        </w:tc>
        <w:tc>
          <w:tcPr>
            <w:tcW w:w="1620" w:type="dxa"/>
            <w:vAlign w:val="center"/>
          </w:tcPr>
          <w:p w:rsidR="00BE1D3B" w:rsidRPr="00DC1EFF" w:rsidRDefault="00BE1D3B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3004" w:type="dxa"/>
            <w:vAlign w:val="center"/>
          </w:tcPr>
          <w:p w:rsidR="00BE1D3B" w:rsidRPr="00DC1EFF" w:rsidRDefault="009E2124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Knowledge[Text Word]</w:t>
            </w:r>
          </w:p>
        </w:tc>
      </w:tr>
      <w:tr w:rsidR="00BE1D3B" w:rsidRPr="00DC1EFF" w:rsidTr="006230FE">
        <w:trPr>
          <w:trHeight w:val="592"/>
        </w:trPr>
        <w:tc>
          <w:tcPr>
            <w:tcW w:w="3456" w:type="dxa"/>
            <w:vMerge/>
          </w:tcPr>
          <w:p w:rsidR="00BE1D3B" w:rsidRPr="00DC1EFF" w:rsidRDefault="00BE1D3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BE1D3B" w:rsidRPr="00DC1EFF" w:rsidRDefault="00BE1D3B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3004" w:type="dxa"/>
            <w:vAlign w:val="center"/>
          </w:tcPr>
          <w:p w:rsidR="00BE1D3B" w:rsidRPr="00DC1EFF" w:rsidRDefault="00DE2488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488">
              <w:rPr>
                <w:rFonts w:ascii="Times New Roman" w:hAnsi="Times New Roman" w:cs="Times New Roman"/>
                <w:sz w:val="24"/>
                <w:szCs w:val="24"/>
              </w:rPr>
              <w:t>"Knowledge"[Mesh]</w:t>
            </w:r>
          </w:p>
        </w:tc>
      </w:tr>
      <w:tr w:rsidR="00C70CDD" w:rsidRPr="00DC1EFF" w:rsidTr="006230FE">
        <w:trPr>
          <w:trHeight w:val="580"/>
        </w:trPr>
        <w:tc>
          <w:tcPr>
            <w:tcW w:w="3456" w:type="dxa"/>
            <w:vMerge w:val="restart"/>
          </w:tcPr>
          <w:p w:rsidR="00C70CDD" w:rsidRPr="00DC1EFF" w:rsidRDefault="00C70CDD" w:rsidP="006230F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b/>
                <w:sz w:val="24"/>
                <w:szCs w:val="24"/>
              </w:rPr>
              <w:t>Concept  map 2</w:t>
            </w:r>
            <w:r w:rsidR="006230FE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Attitude </w:t>
            </w:r>
          </w:p>
        </w:tc>
        <w:tc>
          <w:tcPr>
            <w:tcW w:w="1620" w:type="dxa"/>
            <w:vAlign w:val="center"/>
          </w:tcPr>
          <w:p w:rsidR="00C70CDD" w:rsidRPr="00DC1EFF" w:rsidRDefault="00C70CDD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3004" w:type="dxa"/>
            <w:vAlign w:val="center"/>
          </w:tcPr>
          <w:p w:rsidR="00C70CDD" w:rsidRPr="00DC1EFF" w:rsidRDefault="00DE2488" w:rsidP="00DE2488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488">
              <w:rPr>
                <w:rFonts w:ascii="Times New Roman" w:hAnsi="Times New Roman" w:cs="Times New Roman"/>
                <w:sz w:val="24"/>
                <w:szCs w:val="24"/>
              </w:rPr>
              <w:t>"Attitude"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xt word</w:t>
            </w:r>
            <w:r w:rsidRPr="00DE2488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</w:tr>
      <w:tr w:rsidR="00C70CDD" w:rsidRPr="00DC1EFF" w:rsidTr="006230FE">
        <w:trPr>
          <w:trHeight w:val="301"/>
        </w:trPr>
        <w:tc>
          <w:tcPr>
            <w:tcW w:w="3456" w:type="dxa"/>
            <w:vMerge/>
          </w:tcPr>
          <w:p w:rsidR="00C70CDD" w:rsidRPr="00DC1EFF" w:rsidRDefault="00C70CDD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C70CDD" w:rsidRPr="00DC1EFF" w:rsidRDefault="00C70CDD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3004" w:type="dxa"/>
            <w:vAlign w:val="center"/>
          </w:tcPr>
          <w:p w:rsidR="00C70CDD" w:rsidRPr="00DC1EFF" w:rsidRDefault="009E2124" w:rsidP="00DE2488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"Attitude"[Mesh] </w:t>
            </w:r>
          </w:p>
        </w:tc>
      </w:tr>
      <w:tr w:rsidR="00C70CDD" w:rsidRPr="00DC1EFF" w:rsidTr="006230FE">
        <w:trPr>
          <w:trHeight w:val="580"/>
        </w:trPr>
        <w:tc>
          <w:tcPr>
            <w:tcW w:w="3456" w:type="dxa"/>
            <w:vMerge w:val="restart"/>
          </w:tcPr>
          <w:p w:rsidR="00C70CDD" w:rsidRPr="00DC1EFF" w:rsidRDefault="00C70CDD" w:rsidP="007A1D98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b/>
                <w:sz w:val="24"/>
                <w:szCs w:val="24"/>
              </w:rPr>
              <w:t>Concept map 3</w:t>
            </w:r>
            <w:r w:rsidR="006230FE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="007A1D98">
              <w:rPr>
                <w:rFonts w:ascii="Times New Roman" w:hAnsi="Times New Roman" w:cs="Times New Roman"/>
                <w:sz w:val="24"/>
                <w:szCs w:val="24"/>
              </w:rPr>
              <w:t xml:space="preserve">Practice </w:t>
            </w: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:rsidR="00C70CDD" w:rsidRPr="00DC1EFF" w:rsidRDefault="00C70CDD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3004" w:type="dxa"/>
            <w:vAlign w:val="center"/>
          </w:tcPr>
          <w:p w:rsidR="00C70CDD" w:rsidRPr="00DC1EFF" w:rsidRDefault="00025843" w:rsidP="007A1D98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843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</w:tr>
      <w:tr w:rsidR="00C70CDD" w:rsidRPr="00DC1EFF" w:rsidTr="006230FE">
        <w:trPr>
          <w:trHeight w:val="290"/>
        </w:trPr>
        <w:tc>
          <w:tcPr>
            <w:tcW w:w="3456" w:type="dxa"/>
            <w:vMerge/>
          </w:tcPr>
          <w:p w:rsidR="00C70CDD" w:rsidRPr="00DC1EFF" w:rsidRDefault="00C70CDD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C70CDD" w:rsidRPr="00DC1EFF" w:rsidRDefault="00C70CDD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3004" w:type="dxa"/>
            <w:vAlign w:val="center"/>
          </w:tcPr>
          <w:p w:rsidR="00C70CDD" w:rsidRPr="00DC1EFF" w:rsidRDefault="007A1D98" w:rsidP="007A1D98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D98">
              <w:rPr>
                <w:rFonts w:ascii="Times New Roman" w:hAnsi="Times New Roman" w:cs="Times New Roman"/>
                <w:sz w:val="24"/>
                <w:szCs w:val="24"/>
              </w:rPr>
              <w:t>"Health Knowledge, Attitudes, Practice"[Mesh]</w:t>
            </w:r>
          </w:p>
        </w:tc>
      </w:tr>
      <w:tr w:rsidR="007A1D98" w:rsidRPr="00DC1EFF" w:rsidTr="006230FE">
        <w:trPr>
          <w:trHeight w:val="290"/>
        </w:trPr>
        <w:tc>
          <w:tcPr>
            <w:tcW w:w="3456" w:type="dxa"/>
            <w:vMerge w:val="restart"/>
          </w:tcPr>
          <w:p w:rsidR="007A1D98" w:rsidRPr="00DC1EFF" w:rsidRDefault="007A1D98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ept map 4: Antimicrobial resistance </w:t>
            </w:r>
          </w:p>
        </w:tc>
        <w:tc>
          <w:tcPr>
            <w:tcW w:w="1620" w:type="dxa"/>
            <w:vAlign w:val="center"/>
          </w:tcPr>
          <w:p w:rsidR="007A1D98" w:rsidRPr="00DC1EFF" w:rsidRDefault="007A1D98" w:rsidP="005714FD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3004" w:type="dxa"/>
            <w:vAlign w:val="center"/>
          </w:tcPr>
          <w:p w:rsidR="007A1D98" w:rsidRPr="00DC1EFF" w:rsidRDefault="00025843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843">
              <w:rPr>
                <w:rFonts w:ascii="Times New Roman" w:hAnsi="Times New Roman" w:cs="Times New Roman"/>
                <w:sz w:val="24"/>
                <w:szCs w:val="24"/>
              </w:rPr>
              <w:t>Antimicrobial resi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</w:tr>
      <w:tr w:rsidR="007A1D98" w:rsidRPr="00DC1EFF" w:rsidTr="006230FE">
        <w:trPr>
          <w:trHeight w:val="290"/>
        </w:trPr>
        <w:tc>
          <w:tcPr>
            <w:tcW w:w="3456" w:type="dxa"/>
            <w:vMerge/>
          </w:tcPr>
          <w:p w:rsidR="007A1D98" w:rsidRPr="00DC1EFF" w:rsidRDefault="007A1D98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7A1D98" w:rsidRPr="00DC1EFF" w:rsidRDefault="00025843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3004" w:type="dxa"/>
            <w:vAlign w:val="center"/>
          </w:tcPr>
          <w:p w:rsidR="007A1D98" w:rsidRPr="00DC1EFF" w:rsidRDefault="00025843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843">
              <w:rPr>
                <w:rFonts w:ascii="Times New Roman" w:hAnsi="Times New Roman" w:cs="Times New Roman"/>
                <w:sz w:val="24"/>
                <w:szCs w:val="24"/>
              </w:rPr>
              <w:t>"Drug Resistance, Microbial"[Mesh]</w:t>
            </w:r>
          </w:p>
        </w:tc>
      </w:tr>
      <w:tr w:rsidR="007A1D98" w:rsidRPr="00DC1EFF" w:rsidTr="006230FE">
        <w:trPr>
          <w:trHeight w:val="290"/>
        </w:trPr>
        <w:tc>
          <w:tcPr>
            <w:tcW w:w="3456" w:type="dxa"/>
            <w:vMerge w:val="restart"/>
          </w:tcPr>
          <w:p w:rsidR="007A1D98" w:rsidRPr="00DC1EFF" w:rsidRDefault="007A1D98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ept map 5: associated factors </w:t>
            </w:r>
          </w:p>
        </w:tc>
        <w:tc>
          <w:tcPr>
            <w:tcW w:w="1620" w:type="dxa"/>
            <w:vAlign w:val="center"/>
          </w:tcPr>
          <w:p w:rsidR="007A1D98" w:rsidRPr="00DC1EFF" w:rsidRDefault="00025843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3004" w:type="dxa"/>
            <w:vAlign w:val="center"/>
          </w:tcPr>
          <w:p w:rsidR="007A1D98" w:rsidRPr="00DC1EFF" w:rsidRDefault="00025843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ociated factors[Text Word]</w:t>
            </w:r>
          </w:p>
        </w:tc>
      </w:tr>
      <w:tr w:rsidR="007A1D98" w:rsidRPr="00DC1EFF" w:rsidTr="006230FE">
        <w:trPr>
          <w:trHeight w:val="290"/>
        </w:trPr>
        <w:tc>
          <w:tcPr>
            <w:tcW w:w="3456" w:type="dxa"/>
            <w:vMerge/>
          </w:tcPr>
          <w:p w:rsidR="007A1D98" w:rsidRPr="00DC1EFF" w:rsidRDefault="007A1D98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7A1D98" w:rsidRPr="00DC1EFF" w:rsidRDefault="00025843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3004" w:type="dxa"/>
            <w:vAlign w:val="center"/>
          </w:tcPr>
          <w:p w:rsidR="007A1D98" w:rsidRPr="00DC1EFF" w:rsidRDefault="00025843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843">
              <w:rPr>
                <w:rFonts w:ascii="Times New Roman" w:hAnsi="Times New Roman" w:cs="Times New Roman"/>
                <w:sz w:val="24"/>
                <w:szCs w:val="24"/>
              </w:rPr>
              <w:t>"Risk Factors"[Mesh]</w:t>
            </w:r>
          </w:p>
        </w:tc>
      </w:tr>
      <w:tr w:rsidR="007A1D98" w:rsidRPr="00DC1EFF" w:rsidTr="006230FE">
        <w:trPr>
          <w:trHeight w:val="290"/>
        </w:trPr>
        <w:tc>
          <w:tcPr>
            <w:tcW w:w="3456" w:type="dxa"/>
            <w:vMerge w:val="restart"/>
          </w:tcPr>
          <w:p w:rsidR="007A1D98" w:rsidRPr="00DC1EFF" w:rsidRDefault="007A1D98" w:rsidP="006230F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ept map 6:</w:t>
            </w: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Ethiopians</w:t>
            </w:r>
          </w:p>
        </w:tc>
        <w:tc>
          <w:tcPr>
            <w:tcW w:w="1620" w:type="dxa"/>
            <w:vAlign w:val="center"/>
          </w:tcPr>
          <w:p w:rsidR="007A1D98" w:rsidRPr="00DC1EFF" w:rsidRDefault="007A1D98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3004" w:type="dxa"/>
            <w:vAlign w:val="center"/>
          </w:tcPr>
          <w:p w:rsidR="007A1D98" w:rsidRPr="00DC1EFF" w:rsidRDefault="007A1D98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(text word)</w:t>
            </w:r>
          </w:p>
        </w:tc>
      </w:tr>
      <w:tr w:rsidR="007A1D98" w:rsidRPr="00DC1EFF" w:rsidTr="006230FE">
        <w:trPr>
          <w:trHeight w:val="301"/>
        </w:trPr>
        <w:tc>
          <w:tcPr>
            <w:tcW w:w="3456" w:type="dxa"/>
            <w:vMerge/>
          </w:tcPr>
          <w:p w:rsidR="007A1D98" w:rsidRPr="00DC1EFF" w:rsidRDefault="007A1D98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7A1D98" w:rsidRPr="00DC1EFF" w:rsidRDefault="007A1D98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3004" w:type="dxa"/>
            <w:vAlign w:val="center"/>
          </w:tcPr>
          <w:p w:rsidR="007A1D98" w:rsidRPr="00DC1EFF" w:rsidRDefault="007A1D98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"Ethiopia"[Mesh]</w:t>
            </w:r>
          </w:p>
        </w:tc>
      </w:tr>
    </w:tbl>
    <w:p w:rsidR="00B0701E" w:rsidRPr="00DC1EFF" w:rsidRDefault="00096461" w:rsidP="00096461">
      <w:pPr>
        <w:rPr>
          <w:rFonts w:ascii="Times New Roman" w:hAnsi="Times New Roman" w:cs="Times New Roman"/>
          <w:sz w:val="24"/>
          <w:szCs w:val="24"/>
        </w:rPr>
      </w:pPr>
      <w:r w:rsidRPr="00096461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096461">
        <w:rPr>
          <w:rFonts w:ascii="Times New Roman" w:hAnsi="Times New Roman" w:cs="Times New Roman"/>
          <w:sz w:val="24"/>
          <w:szCs w:val="24"/>
        </w:rPr>
        <w:t>knowledge</w:t>
      </w:r>
      <w:proofErr w:type="gramEnd"/>
      <w:r w:rsidRPr="0009646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09646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096461">
        <w:rPr>
          <w:rFonts w:ascii="Times New Roman" w:hAnsi="Times New Roman" w:cs="Times New Roman"/>
          <w:sz w:val="24"/>
          <w:szCs w:val="24"/>
        </w:rPr>
        <w:t xml:space="preserve"> Terms] OR Knowledge[Text Word] AND "attitude"[</w:t>
      </w:r>
      <w:proofErr w:type="spellStart"/>
      <w:r w:rsidRPr="0009646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096461">
        <w:rPr>
          <w:rFonts w:ascii="Times New Roman" w:hAnsi="Times New Roman" w:cs="Times New Roman"/>
          <w:sz w:val="24"/>
          <w:szCs w:val="24"/>
        </w:rPr>
        <w:t xml:space="preserve"> Terms] OR Attitude[Text Word] AND Practices[All Fields] AND ("anti-infective agents"[All Fields] OR "anti-infective agents"[</w:t>
      </w:r>
      <w:proofErr w:type="spellStart"/>
      <w:r w:rsidRPr="0009646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096461">
        <w:rPr>
          <w:rFonts w:ascii="Times New Roman" w:hAnsi="Times New Roman" w:cs="Times New Roman"/>
          <w:sz w:val="24"/>
          <w:szCs w:val="24"/>
        </w:rPr>
        <w:t xml:space="preserve"> Terms] OR Antimicrobial[Text Word]) AND "Risk Factors"[Mesh] AND "</w:t>
      </w:r>
      <w:proofErr w:type="spellStart"/>
      <w:r w:rsidRPr="00096461">
        <w:rPr>
          <w:rFonts w:ascii="Times New Roman" w:hAnsi="Times New Roman" w:cs="Times New Roman"/>
          <w:sz w:val="24"/>
          <w:szCs w:val="24"/>
        </w:rPr>
        <w:t>ethiopia</w:t>
      </w:r>
      <w:proofErr w:type="spellEnd"/>
      <w:r w:rsidRPr="0009646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09646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096461">
        <w:rPr>
          <w:rFonts w:ascii="Times New Roman" w:hAnsi="Times New Roman" w:cs="Times New Roman"/>
          <w:sz w:val="24"/>
          <w:szCs w:val="24"/>
        </w:rPr>
        <w:t xml:space="preserve"> Terms] OR Ethiopia[Text Word]</w:t>
      </w:r>
    </w:p>
    <w:sectPr w:rsidR="00B0701E" w:rsidRPr="00DC1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xMTYxsTS1NDA1NDJU0lEKTi0uzszPAykwrgUAbTt4pCwAAAA="/>
  </w:docVars>
  <w:rsids>
    <w:rsidRoot w:val="00BE1D3B"/>
    <w:rsid w:val="0001610F"/>
    <w:rsid w:val="00025843"/>
    <w:rsid w:val="00045280"/>
    <w:rsid w:val="00096461"/>
    <w:rsid w:val="00155D62"/>
    <w:rsid w:val="00197368"/>
    <w:rsid w:val="001E5FFD"/>
    <w:rsid w:val="001F2208"/>
    <w:rsid w:val="001F3DBC"/>
    <w:rsid w:val="002741C4"/>
    <w:rsid w:val="002D4834"/>
    <w:rsid w:val="00315560"/>
    <w:rsid w:val="00364FAE"/>
    <w:rsid w:val="004C7173"/>
    <w:rsid w:val="00527B07"/>
    <w:rsid w:val="006151BF"/>
    <w:rsid w:val="006230FE"/>
    <w:rsid w:val="006614DF"/>
    <w:rsid w:val="00663D4F"/>
    <w:rsid w:val="006A0064"/>
    <w:rsid w:val="006F5ABE"/>
    <w:rsid w:val="007A1D98"/>
    <w:rsid w:val="008B24D5"/>
    <w:rsid w:val="00910872"/>
    <w:rsid w:val="009B68D5"/>
    <w:rsid w:val="009E2124"/>
    <w:rsid w:val="00B0701E"/>
    <w:rsid w:val="00B109CA"/>
    <w:rsid w:val="00BE1D3B"/>
    <w:rsid w:val="00C70CDD"/>
    <w:rsid w:val="00CF74FF"/>
    <w:rsid w:val="00DC1EFF"/>
    <w:rsid w:val="00DC5569"/>
    <w:rsid w:val="00DD43ED"/>
    <w:rsid w:val="00DE2488"/>
    <w:rsid w:val="00E15CDF"/>
    <w:rsid w:val="00EB7317"/>
    <w:rsid w:val="00FD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D3B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230FE"/>
    <w:pPr>
      <w:spacing w:before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D3B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230FE"/>
    <w:pPr>
      <w:spacing w:before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s</dc:creator>
  <cp:lastModifiedBy>Beshada Z.Woldegeorgis</cp:lastModifiedBy>
  <cp:revision>2</cp:revision>
  <dcterms:created xsi:type="dcterms:W3CDTF">2023-05-31T19:17:00Z</dcterms:created>
  <dcterms:modified xsi:type="dcterms:W3CDTF">2023-05-31T19:17:00Z</dcterms:modified>
</cp:coreProperties>
</file>